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A7E" w:rsidRDefault="001636AD">
      <w:r w:rsidRPr="001636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5DD3">
        <w:rPr>
          <w:rFonts w:ascii="Times New Roman" w:hAnsi="Times New Roman" w:cs="Times New Roman"/>
          <w:b/>
          <w:sz w:val="24"/>
          <w:szCs w:val="24"/>
        </w:rPr>
        <w:t>S</w:t>
      </w:r>
      <w:r w:rsidR="00655C0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tbl>
      <w:tblPr>
        <w:tblW w:w="497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62"/>
        <w:gridCol w:w="2363"/>
        <w:gridCol w:w="32"/>
        <w:gridCol w:w="2196"/>
        <w:gridCol w:w="6"/>
        <w:gridCol w:w="2569"/>
      </w:tblGrid>
      <w:tr w:rsidR="00C96A7E" w:rsidRPr="00C96A7E" w:rsidTr="00890012">
        <w:trPr>
          <w:trHeight w:val="284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2D69B" w:themeFill="accent3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6A7E" w:rsidRPr="00655C03" w:rsidRDefault="00655C03" w:rsidP="00C96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C03">
              <w:rPr>
                <w:rFonts w:ascii="Times New Roman" w:hAnsi="Times New Roman" w:cs="Times New Roman"/>
                <w:b/>
                <w:sz w:val="24"/>
                <w:szCs w:val="24"/>
              </w:rPr>
              <w:t>A.</w:t>
            </w:r>
          </w:p>
        </w:tc>
        <w:tc>
          <w:tcPr>
            <w:tcW w:w="3866" w:type="pct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6A7E" w:rsidRPr="00C96A7E" w:rsidRDefault="00C96A7E" w:rsidP="00C96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PPI</w:t>
            </w:r>
            <w:r w:rsidR="00655C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  <w:p w:rsidR="0079671A" w:rsidRPr="00C96A7E" w:rsidRDefault="00C96A7E" w:rsidP="00C96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6828 Edges)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6A7E" w:rsidRPr="00C96A7E" w:rsidRDefault="00C96A7E" w:rsidP="00C96A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</w:t>
            </w:r>
          </w:p>
        </w:tc>
        <w:tc>
          <w:tcPr>
            <w:tcW w:w="1205" w:type="pct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ortivity</w:t>
            </w:r>
          </w:p>
        </w:tc>
        <w:tc>
          <w:tcPr>
            <w:tcW w:w="138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rada Index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l PPI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786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5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+12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7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9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7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6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7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8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6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012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8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C96A7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263B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6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C96A7E" w:rsidRPr="00C96A7E" w:rsidTr="00890012">
        <w:trPr>
          <w:trHeight w:val="270"/>
          <w:jc w:val="center"/>
        </w:trPr>
        <w:tc>
          <w:tcPr>
            <w:tcW w:w="113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890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9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671A" w:rsidRPr="00C96A7E" w:rsidRDefault="00C96A7E" w:rsidP="008900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5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8900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9671A" w:rsidRPr="00C96A7E" w:rsidRDefault="00C96A7E" w:rsidP="008900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A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7</w:t>
            </w:r>
            <w:r w:rsidR="00263BB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r w:rsidRPr="00263B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890012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  <w:t>B.</w:t>
            </w:r>
          </w:p>
        </w:tc>
        <w:tc>
          <w:tcPr>
            <w:tcW w:w="3900" w:type="pct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890012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89001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SMIN</w:t>
            </w:r>
          </w:p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9001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(11059 Edges)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326" w:type="pct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en-US"/>
              </w:rPr>
              <w:t>CC</w:t>
            </w:r>
          </w:p>
        </w:tc>
        <w:tc>
          <w:tcPr>
            <w:tcW w:w="118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655C0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en-US"/>
              </w:rPr>
              <w:t>Assortivity</w:t>
            </w:r>
            <w:proofErr w:type="spellEnd"/>
          </w:p>
        </w:tc>
        <w:tc>
          <w:tcPr>
            <w:tcW w:w="1389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en-US"/>
              </w:rPr>
              <w:t>Estrada Index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890012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SMIN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43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-0.015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1.40E+12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1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35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5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2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-0.02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3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3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6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62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4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4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-0.31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8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5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19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6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6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-0.80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2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lastRenderedPageBreak/>
              <w:t>Random7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34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8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8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19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9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9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33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6E-08</w:t>
            </w:r>
          </w:p>
        </w:tc>
      </w:tr>
      <w:tr w:rsidR="00655C03" w:rsidRPr="00655C03" w:rsidTr="00890012">
        <w:tblPrEx>
          <w:tblLook w:val="0420" w:firstRow="1" w:lastRow="0" w:firstColumn="0" w:lastColumn="0" w:noHBand="0" w:noVBand="1"/>
        </w:tblPrEx>
        <w:trPr>
          <w:trHeight w:val="340"/>
          <w:jc w:val="center"/>
        </w:trPr>
        <w:tc>
          <w:tcPr>
            <w:tcW w:w="11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US"/>
              </w:rPr>
              <w:t>Random10</w:t>
            </w:r>
          </w:p>
        </w:tc>
        <w:tc>
          <w:tcPr>
            <w:tcW w:w="132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0.24</w:t>
            </w:r>
          </w:p>
        </w:tc>
        <w:tc>
          <w:tcPr>
            <w:tcW w:w="138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3D69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55C03" w:rsidRPr="00655C03" w:rsidRDefault="00655C03" w:rsidP="00655C0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655C0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US"/>
              </w:rPr>
              <w:t>3.92E-08</w:t>
            </w:r>
          </w:p>
        </w:tc>
      </w:tr>
    </w:tbl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p w:rsidR="00655C03" w:rsidRDefault="00655C03"/>
    <w:sectPr w:rsidR="00655C03" w:rsidSect="00796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96A7E"/>
    <w:rsid w:val="000F6D48"/>
    <w:rsid w:val="001636AD"/>
    <w:rsid w:val="00263BB6"/>
    <w:rsid w:val="004C0359"/>
    <w:rsid w:val="00655C03"/>
    <w:rsid w:val="00736D81"/>
    <w:rsid w:val="0074078C"/>
    <w:rsid w:val="0079671A"/>
    <w:rsid w:val="007C26BD"/>
    <w:rsid w:val="00890012"/>
    <w:rsid w:val="00C65DD3"/>
    <w:rsid w:val="00C96A7E"/>
    <w:rsid w:val="00CC2B20"/>
    <w:rsid w:val="00FB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pan Mandloi</cp:lastModifiedBy>
  <cp:revision>10</cp:revision>
  <dcterms:created xsi:type="dcterms:W3CDTF">2016-02-20T05:08:00Z</dcterms:created>
  <dcterms:modified xsi:type="dcterms:W3CDTF">2016-08-21T07:22:00Z</dcterms:modified>
</cp:coreProperties>
</file>